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60156" w14:textId="2F34E131" w:rsidR="005A182E" w:rsidRPr="00773120" w:rsidRDefault="00D1220E" w:rsidP="00773120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41146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="005A182E" w:rsidRPr="00602CD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5A182E" w:rsidRPr="00602CD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A3100" w:rsidRPr="00C348BE">
        <w:rPr>
          <w:rFonts w:ascii="Times New Roman" w:eastAsia="宋体" w:hAnsi="Times New Roman" w:cs="Times New Roman"/>
          <w:sz w:val="24"/>
          <w:szCs w:val="24"/>
        </w:rPr>
        <w:t xml:space="preserve">PT signal detection under each SOC for </w:t>
      </w:r>
      <w:r w:rsidR="005A182E">
        <w:rPr>
          <w:rFonts w:ascii="Times New Roman" w:eastAsia="宋体" w:hAnsi="Times New Roman" w:cs="Times New Roman"/>
          <w:sz w:val="24"/>
          <w:szCs w:val="24"/>
        </w:rPr>
        <w:t>Eptinezumab</w:t>
      </w:r>
    </w:p>
    <w:tbl>
      <w:tblPr>
        <w:tblW w:w="10782" w:type="dxa"/>
        <w:tblInd w:w="-1560" w:type="dxa"/>
        <w:tblLook w:val="04A0" w:firstRow="1" w:lastRow="0" w:firstColumn="1" w:lastColumn="0" w:noHBand="0" w:noVBand="1"/>
      </w:tblPr>
      <w:tblGrid>
        <w:gridCol w:w="3045"/>
        <w:gridCol w:w="2484"/>
        <w:gridCol w:w="681"/>
        <w:gridCol w:w="986"/>
        <w:gridCol w:w="2013"/>
        <w:gridCol w:w="1573"/>
      </w:tblGrid>
      <w:tr w:rsidR="00B60909" w:rsidRPr="00AA3100" w14:paraId="69E007BA" w14:textId="77777777" w:rsidTr="008F38CE">
        <w:trPr>
          <w:trHeight w:val="285"/>
        </w:trPr>
        <w:tc>
          <w:tcPr>
            <w:tcW w:w="3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D2755" w14:textId="77777777" w:rsidR="00B60909" w:rsidRPr="00AA3100" w:rsidRDefault="00B60909" w:rsidP="00B60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A9FC7" w14:textId="77777777" w:rsidR="00B60909" w:rsidRPr="00AA3100" w:rsidRDefault="00B60909" w:rsidP="00B60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5C19" w14:textId="77777777" w:rsidR="00B60909" w:rsidRPr="00AA3100" w:rsidRDefault="00B60909" w:rsidP="00B60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1DE0" w14:textId="2D56C86E" w:rsidR="00B60909" w:rsidRPr="00AA3100" w:rsidRDefault="00B60909" w:rsidP="00B60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D858" w14:textId="77777777" w:rsidR="00B60909" w:rsidRPr="00AA3100" w:rsidRDefault="00B60909" w:rsidP="00B60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R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063C4" w14:textId="77777777" w:rsidR="00B60909" w:rsidRPr="00AA3100" w:rsidRDefault="00B60909" w:rsidP="00B60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</w:tr>
      <w:tr w:rsidR="00B60909" w:rsidRPr="00AA3100" w14:paraId="06D4175E" w14:textId="77777777" w:rsidTr="008F38CE">
        <w:trPr>
          <w:trHeight w:val="278"/>
        </w:trPr>
        <w:tc>
          <w:tcPr>
            <w:tcW w:w="3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6D3F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E6CC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igu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02F1" w14:textId="77777777" w:rsidR="00B60909" w:rsidRPr="00AA3100" w:rsidRDefault="00B60909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A16E" w14:textId="1DB92139" w:rsidR="00B60909" w:rsidRPr="00AA3100" w:rsidRDefault="0067074E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68C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(1.91,2.6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8DAE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(0.89,1.38)</w:t>
            </w:r>
          </w:p>
        </w:tc>
      </w:tr>
      <w:tr w:rsidR="00B60909" w:rsidRPr="00AA3100" w14:paraId="049AAA4A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2BBF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F384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eling abnorm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BA1D" w14:textId="77777777" w:rsidR="00B60909" w:rsidRPr="00AA3100" w:rsidRDefault="00B60909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B5FC" w14:textId="09A79E0C" w:rsidR="00B60909" w:rsidRPr="00AA3100" w:rsidRDefault="0067074E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8161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6(2.45,4.0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3165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(1.23,1.97)</w:t>
            </w:r>
          </w:p>
        </w:tc>
      </w:tr>
      <w:tr w:rsidR="00B60909" w:rsidRPr="00AA3100" w14:paraId="22D7D469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38E02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B440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st discomfor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C6B3" w14:textId="77777777" w:rsidR="00B60909" w:rsidRPr="00AA3100" w:rsidRDefault="00B60909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BDDC" w14:textId="739354D5" w:rsidR="00B60909" w:rsidRPr="00AA3100" w:rsidRDefault="0067074E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6C13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(2.02,4.5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F5DB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(0.9,2.06)</w:t>
            </w:r>
          </w:p>
        </w:tc>
      </w:tr>
      <w:tr w:rsidR="00B60909" w:rsidRPr="00AA3100" w14:paraId="5A9F20BC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91BE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F873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pa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FFC3" w14:textId="77777777" w:rsidR="00B60909" w:rsidRPr="00AA3100" w:rsidRDefault="00B60909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A737" w14:textId="2EF98566" w:rsidR="00B60909" w:rsidRPr="00AA3100" w:rsidRDefault="0067074E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DED8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1(13.47,30.6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3AB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(2.89,4.08)</w:t>
            </w:r>
          </w:p>
        </w:tc>
      </w:tr>
      <w:tr w:rsidR="00B60909" w:rsidRPr="00AA3100" w14:paraId="63FAC4D0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7AF6E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CE5A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bruisin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1FCD" w14:textId="77777777" w:rsidR="00B60909" w:rsidRPr="00AA3100" w:rsidRDefault="00B60909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EAB6D" w14:textId="4743E24A" w:rsidR="00B60909" w:rsidRPr="00AA3100" w:rsidRDefault="0067074E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5808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27(32.13,105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DFCF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3(2.49,4.17)</w:t>
            </w:r>
          </w:p>
        </w:tc>
      </w:tr>
      <w:tr w:rsidR="00B60909" w:rsidRPr="00AA3100" w14:paraId="3E645E37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D5DBE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175D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extravasa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46B8" w14:textId="77777777" w:rsidR="00B60909" w:rsidRPr="00AA3100" w:rsidRDefault="00B60909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C4F4" w14:textId="65F72047" w:rsidR="00B60909" w:rsidRPr="00AA3100" w:rsidRDefault="0067074E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A2C1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9(6.8,25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7EFC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(1.65,3.48)</w:t>
            </w:r>
          </w:p>
        </w:tc>
      </w:tr>
      <w:tr w:rsidR="00B60909" w:rsidRPr="00AA3100" w14:paraId="441E45D5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F4790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2226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ras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E68B" w14:textId="35D937D1" w:rsidR="00B60909" w:rsidRPr="00AA3100" w:rsidRDefault="00B60909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C3B11" w14:textId="4C73A652" w:rsidR="00B60909" w:rsidRPr="00AA3100" w:rsidRDefault="0067074E" w:rsidP="00B609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A31E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35(29.56,131.5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6242" w14:textId="77777777" w:rsidR="00B60909" w:rsidRPr="00AA3100" w:rsidRDefault="00B60909" w:rsidP="00B60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(1.82,3.87)</w:t>
            </w:r>
          </w:p>
        </w:tc>
      </w:tr>
      <w:tr w:rsidR="0067074E" w:rsidRPr="00AA3100" w14:paraId="3E9B2CE6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9DDA2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8736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eling col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0A04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2EC5" w14:textId="60AB7880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0406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0(1.57,6.9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2675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(0.34,2.38)</w:t>
            </w:r>
          </w:p>
        </w:tc>
      </w:tr>
      <w:tr w:rsidR="0067074E" w:rsidRPr="00AA3100" w14:paraId="27C53A3D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63796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7300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swellin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83FE" w14:textId="3800F064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7B91" w14:textId="2D3AA955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50C6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4(4.5,22.3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B9BD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(1.04,3.22)</w:t>
            </w:r>
          </w:p>
        </w:tc>
      </w:tr>
      <w:tr w:rsidR="0067074E" w:rsidRPr="00AA3100" w14:paraId="5D1A5120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00F0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EA0D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prurit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E004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FDDB" w14:textId="3E7EEBC2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C89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5(9.75,48.5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A388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(1.36,3.55)</w:t>
            </w:r>
          </w:p>
        </w:tc>
      </w:tr>
      <w:tr w:rsidR="0067074E" w:rsidRPr="00AA3100" w14:paraId="43CC6D90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725B8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EFAB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discomfor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3535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140A" w14:textId="26274F10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78AF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54(15.51,111.2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9C21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(0.89,3.49)</w:t>
            </w:r>
          </w:p>
        </w:tc>
      </w:tr>
      <w:tr w:rsidR="0067074E" w:rsidRPr="00AA3100" w14:paraId="183BF608" w14:textId="77777777" w:rsidTr="008F38CE">
        <w:trPr>
          <w:trHeight w:val="278"/>
        </w:trPr>
        <w:tc>
          <w:tcPr>
            <w:tcW w:w="3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7057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A43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oat irrita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E250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1F6F" w14:textId="5F9409E4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AF48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1(24.15,36.0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1B58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(4.20,4.78)</w:t>
            </w:r>
          </w:p>
        </w:tc>
      </w:tr>
      <w:tr w:rsidR="0067074E" w:rsidRPr="00AA3100" w14:paraId="256B913C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5C6F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EBC2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sal conges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5EB8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B299" w14:textId="22AD7231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9E3A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5(13.69,21.2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00A5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1(3.49,4.13)</w:t>
            </w:r>
          </w:p>
        </w:tc>
      </w:tr>
      <w:tr w:rsidR="0067074E" w:rsidRPr="00AA3100" w14:paraId="12490D6E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F75BA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2CA0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opharyngeal pa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B79C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D26F" w14:textId="783D3CB2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C258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(4.32,7.7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7187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(1.95,2.81)</w:t>
            </w:r>
          </w:p>
        </w:tc>
      </w:tr>
      <w:tr w:rsidR="0067074E" w:rsidRPr="00AA3100" w14:paraId="02AD4AF1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F015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152B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inorrhoe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EDA8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3A78" w14:textId="7FA66B43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F1C6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0(5.05,9.4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0D26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(2.13,3.03)</w:t>
            </w:r>
          </w:p>
        </w:tc>
      </w:tr>
      <w:tr w:rsidR="0067074E" w:rsidRPr="00AA3100" w14:paraId="61290DF7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B4C0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023D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eezin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E2DC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DFC6" w14:textId="580502A0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7E35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(7.28,17.5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717A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(2.29,3.55)</w:t>
            </w:r>
          </w:p>
        </w:tc>
      </w:tr>
      <w:tr w:rsidR="0067074E" w:rsidRPr="00AA3100" w14:paraId="330CF85B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9A2DB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9B81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oat tightnes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65B9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5D72" w14:textId="080B7151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C658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3(3.79,11.2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CEF9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(1.45,3.00)</w:t>
            </w:r>
          </w:p>
        </w:tc>
      </w:tr>
      <w:tr w:rsidR="0067074E" w:rsidRPr="00AA3100" w14:paraId="38E177AF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82FE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0C24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us conges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797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F3A2" w14:textId="084206BF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575B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1(4.15,16.6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1F2A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(1.23,3.16)</w:t>
            </w:r>
          </w:p>
        </w:tc>
      </w:tr>
      <w:tr w:rsidR="0067074E" w:rsidRPr="00AA3100" w14:paraId="18DEAE9F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3DEE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6A2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ryngeal swellin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6028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A711" w14:textId="6CE2885B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E410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5(3.17,12.7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E5B9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(1.03,2.96)</w:t>
            </w:r>
          </w:p>
        </w:tc>
      </w:tr>
      <w:tr w:rsidR="0067074E" w:rsidRPr="00AA3100" w14:paraId="531535CD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DCE06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81DD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-airway cough syndrom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D248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C336" w14:textId="771E3FC3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CB27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9(2.06,14.6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7D85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(0.24,2.82)</w:t>
            </w:r>
          </w:p>
        </w:tc>
      </w:tr>
      <w:tr w:rsidR="0067074E" w:rsidRPr="00AA3100" w14:paraId="65454649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DD52F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5280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nasal sinus discomfor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E07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911B" w14:textId="52969D5C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7520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9(2.7,26.0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2EEE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(0.11,3)</w:t>
            </w:r>
          </w:p>
        </w:tc>
      </w:tr>
      <w:tr w:rsidR="0067074E" w:rsidRPr="00AA3100" w14:paraId="6AED8C28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658F4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5AD6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sal prurit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A78D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47D99" w14:textId="01904816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4B52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39(8.16,7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62A0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(0.39,3.29)</w:t>
            </w:r>
          </w:p>
        </w:tc>
      </w:tr>
      <w:tr w:rsidR="0067074E" w:rsidRPr="00AA3100" w14:paraId="4E1C56A7" w14:textId="77777777" w:rsidTr="008F38CE">
        <w:trPr>
          <w:trHeight w:val="278"/>
        </w:trPr>
        <w:tc>
          <w:tcPr>
            <w:tcW w:w="3045" w:type="dxa"/>
            <w:vMerge w:val="restart"/>
            <w:tcBorders>
              <w:top w:val="nil"/>
              <w:left w:val="nil"/>
              <w:right w:val="nil"/>
            </w:tcBorders>
          </w:tcPr>
          <w:p w14:paraId="177001CB" w14:textId="6D45B0D3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s and infestation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96BF" w14:textId="259D8C29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ID-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0FA99" w14:textId="2816BDF6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97EC" w14:textId="5EFF7430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187E" w14:textId="23E84078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(1.86,3.0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F78DB" w14:textId="1FFE1369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(0.84,1.58)</w:t>
            </w:r>
          </w:p>
        </w:tc>
      </w:tr>
      <w:tr w:rsidR="0067074E" w:rsidRPr="00AA3100" w14:paraId="7F403F72" w14:textId="77777777" w:rsidTr="008F38CE">
        <w:trPr>
          <w:trHeight w:val="278"/>
        </w:trPr>
        <w:tc>
          <w:tcPr>
            <w:tcW w:w="3045" w:type="dxa"/>
            <w:vMerge/>
            <w:tcBorders>
              <w:left w:val="nil"/>
              <w:bottom w:val="nil"/>
              <w:right w:val="nil"/>
            </w:tcBorders>
          </w:tcPr>
          <w:p w14:paraId="1F63973A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5C51" w14:textId="44332202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sopharyngiti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B7DDE" w14:textId="0DE99F8C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A3CF" w14:textId="336582DD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2747" w14:textId="32D9B133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8(1.39,2.8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71A3" w14:textId="03C93D36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8(0.94,0.42)</w:t>
            </w:r>
          </w:p>
        </w:tc>
      </w:tr>
      <w:tr w:rsidR="0067074E" w:rsidRPr="00AA3100" w14:paraId="1EE15C2E" w14:textId="77777777" w:rsidTr="008F38CE">
        <w:trPr>
          <w:trHeight w:val="278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196644E" w14:textId="54F0DB4C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AC59" w14:textId="3719CCAD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urit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AC06" w14:textId="73CDC90F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25E9" w14:textId="4FA02601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63A4" w14:textId="02160275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(2.34,3.5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6F0F" w14:textId="216903B2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(1.17,1.79)</w:t>
            </w:r>
          </w:p>
        </w:tc>
      </w:tr>
      <w:tr w:rsidR="0067074E" w:rsidRPr="00AA3100" w14:paraId="0A7A8DFB" w14:textId="77777777" w:rsidTr="008F38CE">
        <w:trPr>
          <w:trHeight w:val="278"/>
        </w:trPr>
        <w:tc>
          <w:tcPr>
            <w:tcW w:w="3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544D2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 disorde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28D2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sensitivit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5EE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BFCE7" w14:textId="29E82042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03E8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(2.63,4.4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BAE5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(1.32,2.09)</w:t>
            </w:r>
          </w:p>
        </w:tc>
      </w:tr>
      <w:tr w:rsidR="0067074E" w:rsidRPr="00AA3100" w14:paraId="3FE2F35B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57ECC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1CD1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phylactic reac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6D6C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68680" w14:textId="6EBDE01C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B42B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(3.22,7.6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9D08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(1.45,2.68)</w:t>
            </w:r>
          </w:p>
        </w:tc>
      </w:tr>
      <w:tr w:rsidR="0067074E" w:rsidRPr="00AA3100" w14:paraId="738E3448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AD6C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C706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sonal aller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1342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CDBA" w14:textId="1D09D561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3110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(1.57,9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FA25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(0.19,2.55)</w:t>
            </w:r>
          </w:p>
        </w:tc>
      </w:tr>
      <w:tr w:rsidR="0067074E" w:rsidRPr="00AA3100" w14:paraId="096B54B5" w14:textId="77777777" w:rsidTr="008F38CE">
        <w:trPr>
          <w:trHeight w:val="278"/>
        </w:trPr>
        <w:tc>
          <w:tcPr>
            <w:tcW w:w="3045" w:type="dxa"/>
            <w:vMerge w:val="restart"/>
            <w:tcBorders>
              <w:top w:val="nil"/>
              <w:left w:val="nil"/>
              <w:right w:val="nil"/>
            </w:tcBorders>
          </w:tcPr>
          <w:p w14:paraId="26CBA934" w14:textId="3AAF3D6C" w:rsidR="0067074E" w:rsidRPr="00AA3100" w:rsidRDefault="0067074E" w:rsidP="00670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FF3D" w14:textId="67FFAD83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AEB5" w14:textId="48025658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5728" w14:textId="20B1B8F9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679A" w14:textId="35BAEA19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7(1.24,2.5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897D" w14:textId="693D6EA6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2(0.79,0.28)</w:t>
            </w:r>
          </w:p>
        </w:tc>
      </w:tr>
      <w:tr w:rsidR="0067074E" w:rsidRPr="00AA3100" w14:paraId="50F052D7" w14:textId="77777777" w:rsidTr="008F38CE">
        <w:trPr>
          <w:trHeight w:val="278"/>
        </w:trPr>
        <w:tc>
          <w:tcPr>
            <w:tcW w:w="3045" w:type="dxa"/>
            <w:vMerge/>
            <w:tcBorders>
              <w:left w:val="nil"/>
              <w:right w:val="nil"/>
            </w:tcBorders>
          </w:tcPr>
          <w:p w14:paraId="74B40F95" w14:textId="77777777" w:rsidR="0067074E" w:rsidRPr="00AA3100" w:rsidRDefault="0067074E" w:rsidP="00670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C66F" w14:textId="4484357C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y mou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5B2D" w14:textId="1F04AFAA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B8CB" w14:textId="036D05C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B2FDE" w14:textId="04E6FF70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(1.33,3.9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35AF" w14:textId="2CE2126D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(0.30,1.84)</w:t>
            </w:r>
          </w:p>
        </w:tc>
      </w:tr>
      <w:tr w:rsidR="0067074E" w:rsidRPr="00AA3100" w14:paraId="40E3FDA2" w14:textId="77777777" w:rsidTr="008F38CE">
        <w:trPr>
          <w:trHeight w:val="278"/>
        </w:trPr>
        <w:tc>
          <w:tcPr>
            <w:tcW w:w="3045" w:type="dxa"/>
            <w:vMerge/>
            <w:tcBorders>
              <w:left w:val="nil"/>
              <w:right w:val="nil"/>
            </w:tcBorders>
          </w:tcPr>
          <w:p w14:paraId="0AF77480" w14:textId="77777777" w:rsidR="0067074E" w:rsidRPr="00AA3100" w:rsidRDefault="0067074E" w:rsidP="00670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11BD" w14:textId="77E9B5E9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esthesia or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6531" w14:textId="5BF4B570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C0FF" w14:textId="4991F37A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D951" w14:textId="42ED8121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4(4.34,16.0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DACF" w14:textId="2C7FA2AF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(1.35,3.18)</w:t>
            </w:r>
          </w:p>
        </w:tc>
      </w:tr>
      <w:tr w:rsidR="0067074E" w:rsidRPr="00AA3100" w14:paraId="3AE981B0" w14:textId="77777777" w:rsidTr="008F38CE">
        <w:trPr>
          <w:trHeight w:val="278"/>
        </w:trPr>
        <w:tc>
          <w:tcPr>
            <w:tcW w:w="3045" w:type="dxa"/>
            <w:vMerge/>
            <w:tcBorders>
              <w:left w:val="nil"/>
              <w:bottom w:val="nil"/>
              <w:right w:val="nil"/>
            </w:tcBorders>
          </w:tcPr>
          <w:p w14:paraId="6967E728" w14:textId="77777777" w:rsidR="0067074E" w:rsidRPr="00AA3100" w:rsidRDefault="0067074E" w:rsidP="00670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CEA5" w14:textId="3790E94B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ollen tongu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81B0" w14:textId="4D52B44B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E613" w14:textId="12E64BFC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13608" w14:textId="16757385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(1.27,6.2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7D2F" w14:textId="32DD8305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(0.07,2.25)</w:t>
            </w:r>
          </w:p>
        </w:tc>
      </w:tr>
      <w:tr w:rsidR="0067074E" w:rsidRPr="00AA3100" w14:paraId="122F7FC6" w14:textId="77777777" w:rsidTr="008F38CE">
        <w:trPr>
          <w:trHeight w:val="278"/>
        </w:trPr>
        <w:tc>
          <w:tcPr>
            <w:tcW w:w="3045" w:type="dxa"/>
            <w:vMerge w:val="restart"/>
            <w:tcBorders>
              <w:top w:val="nil"/>
              <w:left w:val="nil"/>
              <w:right w:val="nil"/>
            </w:tcBorders>
          </w:tcPr>
          <w:p w14:paraId="459D0B8A" w14:textId="60D105D1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 disorde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852D" w14:textId="4DD91AF6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shin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D33C" w14:textId="1CEC28C2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6E00" w14:textId="3852CAC0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E198" w14:textId="17918D25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(2.32,5.3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7E21" w14:textId="45E0906B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(1.06,2.27)</w:t>
            </w:r>
          </w:p>
        </w:tc>
      </w:tr>
      <w:tr w:rsidR="0067074E" w:rsidRPr="00AA3100" w14:paraId="2D6D4D6B" w14:textId="77777777" w:rsidTr="008F38CE">
        <w:trPr>
          <w:trHeight w:val="278"/>
        </w:trPr>
        <w:tc>
          <w:tcPr>
            <w:tcW w:w="30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15C554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058C" w14:textId="531139C1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t flus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CA7D" w14:textId="56E175A2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F65A" w14:textId="0710B371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4A57A" w14:textId="6F28DC36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(1.19,3.7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F770" w14:textId="0D9503F9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(0.15,1.75)</w:t>
            </w:r>
          </w:p>
        </w:tc>
      </w:tr>
      <w:tr w:rsidR="0067074E" w:rsidRPr="00AA3100" w14:paraId="1CEB1D79" w14:textId="77777777" w:rsidTr="008F38CE">
        <w:trPr>
          <w:trHeight w:val="278"/>
        </w:trPr>
        <w:tc>
          <w:tcPr>
            <w:tcW w:w="3045" w:type="dxa"/>
            <w:vMerge w:val="restart"/>
            <w:tcBorders>
              <w:top w:val="nil"/>
              <w:left w:val="nil"/>
              <w:right w:val="nil"/>
            </w:tcBorders>
          </w:tcPr>
          <w:p w14:paraId="5ECAC802" w14:textId="713B787C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E99E" w14:textId="118A28FB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related reac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13A9" w14:textId="7C52E971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1C41" w14:textId="2D27E2DF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5A5A1" w14:textId="0D89163A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4(2.13,5.2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FE4A" w14:textId="5F266C0F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(0.93,2.22)</w:t>
            </w:r>
          </w:p>
        </w:tc>
      </w:tr>
      <w:tr w:rsidR="0067074E" w:rsidRPr="00AA3100" w14:paraId="0445DE12" w14:textId="77777777" w:rsidTr="008F38CE">
        <w:trPr>
          <w:trHeight w:val="278"/>
        </w:trPr>
        <w:tc>
          <w:tcPr>
            <w:tcW w:w="3045" w:type="dxa"/>
            <w:vMerge/>
            <w:tcBorders>
              <w:left w:val="nil"/>
              <w:right w:val="nil"/>
            </w:tcBorders>
            <w:vAlign w:val="center"/>
          </w:tcPr>
          <w:p w14:paraId="0026E884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C35A" w14:textId="78ABBB88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cuss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44C4" w14:textId="6F46401F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3D8D1" w14:textId="1C21DE3A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7395" w14:textId="0970E35D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4(4.19,20.8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1B08" w14:textId="4ACF0BE0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(1.00,3.18)</w:t>
            </w:r>
          </w:p>
        </w:tc>
      </w:tr>
      <w:tr w:rsidR="0067074E" w:rsidRPr="00AA3100" w14:paraId="3A4DB905" w14:textId="77777777" w:rsidTr="008F38CE">
        <w:trPr>
          <w:trHeight w:val="278"/>
        </w:trPr>
        <w:tc>
          <w:tcPr>
            <w:tcW w:w="30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6DE979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93B0" w14:textId="040766D9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gament spra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87A69" w14:textId="2B013779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D062E" w14:textId="2CFEFC2C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EC41" w14:textId="40382D8D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9(1.72,12.2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2F69" w14:textId="46384AFF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(0.12,2.71)</w:t>
            </w:r>
          </w:p>
        </w:tc>
      </w:tr>
      <w:tr w:rsidR="0067074E" w:rsidRPr="00AA3100" w14:paraId="6C468099" w14:textId="77777777" w:rsidTr="008F38CE">
        <w:trPr>
          <w:trHeight w:val="278"/>
        </w:trPr>
        <w:tc>
          <w:tcPr>
            <w:tcW w:w="3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2E02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D512" w14:textId="1ABA3CC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ory impairmen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0547" w14:textId="75BA5E81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E6AA7" w14:textId="7A3BE021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7E28" w14:textId="693A82F6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(1.45,3.1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972E" w14:textId="04BEFEEC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(0.47,1.60)</w:t>
            </w:r>
          </w:p>
        </w:tc>
      </w:tr>
      <w:tr w:rsidR="0067074E" w:rsidRPr="00AA3100" w14:paraId="340DDABE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D55B2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6675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ctric shock sensa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5359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43B1" w14:textId="4A7FB422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A648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(6.33,45.1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EED9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(0.72,3.31)</w:t>
            </w:r>
          </w:p>
        </w:tc>
      </w:tr>
      <w:tr w:rsidR="0067074E" w:rsidRPr="00AA3100" w14:paraId="05A96A4A" w14:textId="77777777" w:rsidTr="008F38CE">
        <w:trPr>
          <w:trHeight w:val="278"/>
        </w:trPr>
        <w:tc>
          <w:tcPr>
            <w:tcW w:w="30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8D71AF" w14:textId="5825D99A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0510" w14:textId="52AE3649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e prurit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2363" w14:textId="0065726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44802" w14:textId="2796846C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53A9" w14:textId="64FED675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(1.51,6.0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5598D" w14:textId="1F762EF5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(0.34,2.27)</w:t>
            </w:r>
          </w:p>
        </w:tc>
      </w:tr>
      <w:tr w:rsidR="0067074E" w:rsidRPr="00AA3100" w14:paraId="4350AEEE" w14:textId="77777777" w:rsidTr="008F38CE">
        <w:trPr>
          <w:trHeight w:val="278"/>
        </w:trPr>
        <w:tc>
          <w:tcPr>
            <w:tcW w:w="30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6879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9975" w14:textId="32DAF603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epharospas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23DA" w14:textId="045E0619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2FE6" w14:textId="33102C96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4BE5" w14:textId="0A1DA7FD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2(3.98,28.3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52A7" w14:textId="6C1B29C2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(0.57,3.15)</w:t>
            </w:r>
          </w:p>
        </w:tc>
      </w:tr>
      <w:tr w:rsidR="0067074E" w:rsidRPr="00AA3100" w14:paraId="115F90CA" w14:textId="77777777" w:rsidTr="008F38CE">
        <w:trPr>
          <w:trHeight w:val="278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16AEA" w14:textId="4A6DB130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nvestigation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58EA" w14:textId="6D33536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rate increase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F4E7" w14:textId="651395DE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3157" w14:textId="39CBA76B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8DE8" w14:textId="554CEFAD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(1.40,3.6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B2B5" w14:textId="0393AC93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(0.39,1.76)</w:t>
            </w:r>
          </w:p>
        </w:tc>
      </w:tr>
      <w:tr w:rsidR="0067074E" w:rsidRPr="00AA3100" w14:paraId="59324574" w14:textId="77777777" w:rsidTr="008F38CE">
        <w:trPr>
          <w:trHeight w:val="278"/>
        </w:trPr>
        <w:tc>
          <w:tcPr>
            <w:tcW w:w="3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2505B" w14:textId="430A2BDB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164A8" w14:textId="7BF47A20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romyalg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8AAD" w14:textId="6CFE19EE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DC40" w14:textId="62FAF9D5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4F13" w14:textId="0440D9F6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0(2.55,9.4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8535" w14:textId="46F67008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(0.90,2.73)</w:t>
            </w:r>
          </w:p>
        </w:tc>
      </w:tr>
      <w:tr w:rsidR="0067074E" w:rsidRPr="00AA3100" w14:paraId="67DB2FD1" w14:textId="77777777" w:rsidTr="008F38CE">
        <w:trPr>
          <w:trHeight w:val="278"/>
        </w:trPr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4F13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873D" w14:textId="79E7B570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5E20A" w14:textId="63F2EFD5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59EC" w14:textId="073A7654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86BA" w14:textId="1B68CA84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07F2A" w14:textId="2FEFBE6B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074E" w:rsidRPr="00AA3100" w14:paraId="2CBDEE93" w14:textId="77777777" w:rsidTr="008F38CE">
        <w:trPr>
          <w:trHeight w:val="285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2466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and nutrition disorde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30BF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reased appeti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0B77" w14:textId="77777777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7CCA4" w14:textId="68DA27B1" w:rsidR="0067074E" w:rsidRPr="00AA3100" w:rsidRDefault="0067074E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8586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2(2.25,11.1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2644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(0.58,2.76)</w:t>
            </w:r>
          </w:p>
        </w:tc>
      </w:tr>
      <w:tr w:rsidR="0067074E" w:rsidRPr="00AA3100" w14:paraId="3A8F69E8" w14:textId="77777777" w:rsidTr="008F38CE">
        <w:trPr>
          <w:trHeight w:val="285"/>
        </w:trPr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645B1C" w14:textId="70D3E206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833BD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5A916" w14:textId="01AFCB80" w:rsidR="0067074E" w:rsidRPr="00AA3100" w:rsidRDefault="00AC095A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8F38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47927" w14:textId="2EF7A5B6" w:rsidR="0067074E" w:rsidRPr="00AA3100" w:rsidRDefault="00AC095A" w:rsidP="006707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1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A31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87D92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630EA" w14:textId="77777777" w:rsidR="0067074E" w:rsidRPr="00AA3100" w:rsidRDefault="0067074E" w:rsidP="00670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DEBBC93" w14:textId="77777777" w:rsidR="00AA3100" w:rsidRPr="00092F85" w:rsidRDefault="00AA3100" w:rsidP="00AA3100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1E7544">
        <w:rPr>
          <w:rFonts w:ascii="Times New Roman" w:eastAsia="等线" w:hAnsi="Times New Roman"/>
          <w:kern w:val="0"/>
          <w:sz w:val="16"/>
          <w:szCs w:val="16"/>
        </w:rPr>
        <w:t>N</w:t>
      </w:r>
      <w:r w:rsidRPr="001E7544">
        <w:rPr>
          <w:rFonts w:ascii="Times New Roman" w:eastAsia="等线" w:hAnsi="Times New Roman" w:hint="eastAsia"/>
          <w:kern w:val="0"/>
          <w:sz w:val="16"/>
          <w:szCs w:val="16"/>
        </w:rPr>
        <w:t>ote</w:t>
      </w:r>
      <w:r w:rsidRPr="001E7544">
        <w:rPr>
          <w:rFonts w:ascii="Times New Roman" w:eastAsia="等线" w:hAnsi="Times New Roman" w:hint="eastAsia"/>
          <w:kern w:val="0"/>
          <w:sz w:val="16"/>
          <w:szCs w:val="16"/>
        </w:rPr>
        <w:t>：</w:t>
      </w:r>
      <w:r w:rsidRPr="001E7544">
        <w:rPr>
          <w:rFonts w:ascii="Times New Roman" w:eastAsia="等线" w:hAnsi="Times New Roman"/>
          <w:kern w:val="0"/>
          <w:sz w:val="16"/>
          <w:szCs w:val="16"/>
        </w:rPr>
        <w:t xml:space="preserve">SOC: System Organ Class; PT: </w:t>
      </w:r>
      <w:r w:rsidRPr="001E7544">
        <w:rPr>
          <w:rFonts w:ascii="Times New Roman" w:eastAsia="等线" w:hAnsi="Times New Roman" w:cs="Times New Roman"/>
          <w:kern w:val="0"/>
          <w:sz w:val="16"/>
          <w:szCs w:val="16"/>
        </w:rPr>
        <w:t>preferred term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OR:</w:t>
      </w:r>
      <w:r w:rsidRPr="00CA7CF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reporting odd ratio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 IC:</w:t>
      </w:r>
      <w:r w:rsidRPr="00092F8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92F8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information component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</w:p>
    <w:p w14:paraId="78F1D9C7" w14:textId="77777777" w:rsidR="0042746B" w:rsidRPr="00AA3100" w:rsidRDefault="0042746B"/>
    <w:sectPr w:rsidR="0042746B" w:rsidRPr="00AA3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17296" w14:textId="77777777" w:rsidR="004409F4" w:rsidRDefault="004409F4" w:rsidP="00944389">
      <w:r>
        <w:separator/>
      </w:r>
    </w:p>
  </w:endnote>
  <w:endnote w:type="continuationSeparator" w:id="0">
    <w:p w14:paraId="6CFA891C" w14:textId="77777777" w:rsidR="004409F4" w:rsidRDefault="004409F4" w:rsidP="00944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93D4A" w14:textId="77777777" w:rsidR="004409F4" w:rsidRDefault="004409F4" w:rsidP="00944389">
      <w:r>
        <w:separator/>
      </w:r>
    </w:p>
  </w:footnote>
  <w:footnote w:type="continuationSeparator" w:id="0">
    <w:p w14:paraId="78D0343D" w14:textId="77777777" w:rsidR="004409F4" w:rsidRDefault="004409F4" w:rsidP="00944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EC"/>
    <w:rsid w:val="00073F4B"/>
    <w:rsid w:val="000A1BB2"/>
    <w:rsid w:val="000D1083"/>
    <w:rsid w:val="000D4134"/>
    <w:rsid w:val="0018453A"/>
    <w:rsid w:val="0019255C"/>
    <w:rsid w:val="001C3388"/>
    <w:rsid w:val="001D4578"/>
    <w:rsid w:val="001F5F33"/>
    <w:rsid w:val="0027017C"/>
    <w:rsid w:val="00325F37"/>
    <w:rsid w:val="003660F5"/>
    <w:rsid w:val="00366564"/>
    <w:rsid w:val="0042746B"/>
    <w:rsid w:val="004409F4"/>
    <w:rsid w:val="00450106"/>
    <w:rsid w:val="0057464E"/>
    <w:rsid w:val="005A182E"/>
    <w:rsid w:val="005E0B60"/>
    <w:rsid w:val="00631C6B"/>
    <w:rsid w:val="0067074E"/>
    <w:rsid w:val="007102E4"/>
    <w:rsid w:val="00751C0A"/>
    <w:rsid w:val="00762623"/>
    <w:rsid w:val="00773120"/>
    <w:rsid w:val="00785050"/>
    <w:rsid w:val="008B6F11"/>
    <w:rsid w:val="008F38CE"/>
    <w:rsid w:val="009143F7"/>
    <w:rsid w:val="00944389"/>
    <w:rsid w:val="009849F5"/>
    <w:rsid w:val="009E7006"/>
    <w:rsid w:val="00A01024"/>
    <w:rsid w:val="00AA3100"/>
    <w:rsid w:val="00AA6B77"/>
    <w:rsid w:val="00AC095A"/>
    <w:rsid w:val="00AF253E"/>
    <w:rsid w:val="00B418A0"/>
    <w:rsid w:val="00B60909"/>
    <w:rsid w:val="00B630EF"/>
    <w:rsid w:val="00BE4B02"/>
    <w:rsid w:val="00C25E89"/>
    <w:rsid w:val="00C26808"/>
    <w:rsid w:val="00CA1924"/>
    <w:rsid w:val="00CC17DB"/>
    <w:rsid w:val="00D1220E"/>
    <w:rsid w:val="00D22ABD"/>
    <w:rsid w:val="00D31358"/>
    <w:rsid w:val="00DB046B"/>
    <w:rsid w:val="00E56DEC"/>
    <w:rsid w:val="00E6023D"/>
    <w:rsid w:val="00F77ED4"/>
    <w:rsid w:val="00F8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740001"/>
  <w15:chartTrackingRefBased/>
  <w15:docId w15:val="{F466EFD1-D111-42D4-9175-62F598939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3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3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344</Words>
  <Characters>2905</Characters>
  <Application>Microsoft Office Word</Application>
  <DocSecurity>0</DocSecurity>
  <Lines>322</Lines>
  <Paragraphs>270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文芳</dc:creator>
  <cp:keywords/>
  <dc:description/>
  <cp:lastModifiedBy>文芳 孙</cp:lastModifiedBy>
  <cp:revision>49</cp:revision>
  <dcterms:created xsi:type="dcterms:W3CDTF">2023-06-15T02:42:00Z</dcterms:created>
  <dcterms:modified xsi:type="dcterms:W3CDTF">2023-12-1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e9913b66941f8fa94c1543b812db5fdebc7338801fb11b23af71e669d0621</vt:lpwstr>
  </property>
</Properties>
</file>